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FBF6D" w14:textId="7CDDCF46" w:rsidR="00875889" w:rsidRPr="00031F9F" w:rsidRDefault="00155DF7" w:rsidP="00F529D2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031F9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Childhood</w:t>
      </w:r>
      <w:r w:rsidR="00875889" w:rsidRPr="00031F9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adversities and rate of all-cause hospitalization in adulthood in the general population: a retrospective cohort study</w:t>
      </w:r>
    </w:p>
    <w:p w14:paraId="03A88C01" w14:textId="77777777" w:rsidR="00875889" w:rsidRPr="007F1320" w:rsidRDefault="00875889" w:rsidP="007F1320">
      <w:pPr>
        <w:spacing w:line="480" w:lineRule="auto"/>
        <w:rPr>
          <w:rFonts w:ascii="Times New Roman" w:hAnsi="Times New Roman" w:cs="Times New Roman"/>
        </w:rPr>
      </w:pPr>
    </w:p>
    <w:p w14:paraId="3D86E829" w14:textId="0B01745F" w:rsidR="007E0BF9" w:rsidRPr="000965D6" w:rsidRDefault="00184738" w:rsidP="007F1320">
      <w:pPr>
        <w:spacing w:line="480" w:lineRule="auto"/>
        <w:rPr>
          <w:rFonts w:ascii="Times New Roman" w:hAnsi="Times New Roman" w:cs="Times New Roman"/>
          <w:b/>
          <w:bCs/>
        </w:rPr>
      </w:pPr>
      <w:r w:rsidRPr="000965D6">
        <w:rPr>
          <w:rFonts w:ascii="Times New Roman" w:hAnsi="Times New Roman" w:cs="Times New Roman"/>
          <w:b/>
          <w:bCs/>
        </w:rPr>
        <w:t>S1</w:t>
      </w:r>
      <w:r w:rsidR="00573F75" w:rsidRPr="000965D6">
        <w:rPr>
          <w:rFonts w:ascii="Times New Roman" w:hAnsi="Times New Roman" w:cs="Times New Roman"/>
          <w:b/>
          <w:bCs/>
        </w:rPr>
        <w:t xml:space="preserve"> </w:t>
      </w:r>
      <w:r w:rsidR="00BE35C3" w:rsidRPr="000965D6">
        <w:rPr>
          <w:rFonts w:ascii="Times New Roman" w:hAnsi="Times New Roman" w:cs="Times New Roman"/>
          <w:b/>
          <w:bCs/>
        </w:rPr>
        <w:t xml:space="preserve">Table: </w:t>
      </w:r>
      <w:r w:rsidR="00284A86" w:rsidRPr="000965D6">
        <w:rPr>
          <w:rFonts w:ascii="Times New Roman" w:hAnsi="Times New Roman" w:cs="Times New Roman"/>
          <w:b/>
          <w:bCs/>
        </w:rPr>
        <w:t xml:space="preserve">Characteristics of the </w:t>
      </w:r>
      <w:r w:rsidR="00862C37" w:rsidRPr="000965D6">
        <w:rPr>
          <w:rFonts w:ascii="Times New Roman" w:hAnsi="Times New Roman" w:cs="Times New Roman"/>
          <w:b/>
          <w:bCs/>
        </w:rPr>
        <w:t xml:space="preserve">CCHS 2005 </w:t>
      </w:r>
      <w:r w:rsidR="008A30BA" w:rsidRPr="000965D6">
        <w:rPr>
          <w:rFonts w:ascii="Times New Roman" w:hAnsi="Times New Roman" w:cs="Times New Roman"/>
          <w:b/>
          <w:bCs/>
        </w:rPr>
        <w:t>respondents</w:t>
      </w:r>
      <w:r w:rsidR="00284A86" w:rsidRPr="000965D6">
        <w:rPr>
          <w:rFonts w:ascii="Times New Roman" w:hAnsi="Times New Roman" w:cs="Times New Roman"/>
          <w:b/>
          <w:bCs/>
        </w:rPr>
        <w:t xml:space="preserve"> in the full sample (</w:t>
      </w:r>
      <w:r w:rsidR="0041787D" w:rsidRPr="000965D6">
        <w:rPr>
          <w:rFonts w:ascii="Times New Roman" w:hAnsi="Times New Roman" w:cs="Times New Roman"/>
          <w:b/>
          <w:bCs/>
        </w:rPr>
        <w:t>18 years and older</w:t>
      </w:r>
      <w:r w:rsidR="00284A86" w:rsidRPr="000965D6">
        <w:rPr>
          <w:rFonts w:ascii="Times New Roman" w:hAnsi="Times New Roman" w:cs="Times New Roman"/>
          <w:b/>
          <w:bCs/>
        </w:rPr>
        <w:t xml:space="preserve">) and the study sampl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76"/>
        <w:gridCol w:w="3214"/>
        <w:gridCol w:w="3136"/>
        <w:gridCol w:w="3124"/>
      </w:tblGrid>
      <w:tr w:rsidR="00BB7CA0" w:rsidRPr="000965D6" w14:paraId="5709F300" w14:textId="19D93EDB" w:rsidTr="00340D90">
        <w:trPr>
          <w:trHeight w:val="772"/>
        </w:trPr>
        <w:tc>
          <w:tcPr>
            <w:tcW w:w="1342" w:type="pct"/>
          </w:tcPr>
          <w:p w14:paraId="7AC0B9BC" w14:textId="0E604241" w:rsidR="00BB7CA0" w:rsidRPr="000965D6" w:rsidRDefault="00BB7CA0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41" w:type="pct"/>
          </w:tcPr>
          <w:p w14:paraId="41F5343A" w14:textId="5601CDDE" w:rsidR="00BB7CA0" w:rsidRPr="000965D6" w:rsidRDefault="00BB7CA0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1211" w:type="pct"/>
          </w:tcPr>
          <w:p w14:paraId="254CAD5F" w14:textId="076D3FA5" w:rsidR="00BB7CA0" w:rsidRPr="000965D6" w:rsidRDefault="00413E7F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Full</w:t>
            </w:r>
            <w:r w:rsidR="00BB7CA0" w:rsidRPr="000965D6">
              <w:rPr>
                <w:rFonts w:ascii="Times New Roman" w:hAnsi="Times New Roman" w:cs="Times New Roman"/>
                <w:b/>
                <w:bCs/>
              </w:rPr>
              <w:t xml:space="preserve"> sample</w:t>
            </w:r>
            <w:r w:rsidR="00340D90" w:rsidRPr="000965D6">
              <w:rPr>
                <w:rFonts w:ascii="Times New Roman" w:hAnsi="Times New Roman" w:cs="Times New Roman"/>
                <w:b/>
                <w:bCs/>
              </w:rPr>
              <w:t xml:space="preserve"> (N=99,680)</w:t>
            </w:r>
          </w:p>
          <w:p w14:paraId="2882700F" w14:textId="081369F6" w:rsidR="00C25367" w:rsidRPr="000965D6" w:rsidRDefault="00BB7CA0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206" w:type="pct"/>
          </w:tcPr>
          <w:p w14:paraId="22D0C95C" w14:textId="5C35693E" w:rsidR="00BB7CA0" w:rsidRPr="000965D6" w:rsidRDefault="00BB7CA0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Study sample</w:t>
            </w:r>
            <w:r w:rsidR="00340D90" w:rsidRPr="000965D6">
              <w:rPr>
                <w:rFonts w:ascii="Times New Roman" w:hAnsi="Times New Roman" w:cs="Times New Roman"/>
                <w:b/>
                <w:bCs/>
              </w:rPr>
              <w:t xml:space="preserve"> (N=11,340)</w:t>
            </w:r>
          </w:p>
          <w:p w14:paraId="4EA24C12" w14:textId="6BD4AE33" w:rsidR="00C25367" w:rsidRPr="000965D6" w:rsidRDefault="00BB7CA0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</w:tr>
      <w:tr w:rsidR="003110F3" w:rsidRPr="000965D6" w14:paraId="34DC7D78" w14:textId="77777777" w:rsidTr="00BB7CA0">
        <w:tc>
          <w:tcPr>
            <w:tcW w:w="1342" w:type="pct"/>
            <w:vMerge w:val="restart"/>
            <w:vAlign w:val="bottom"/>
          </w:tcPr>
          <w:p w14:paraId="352F5C22" w14:textId="7D00CAF8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1241" w:type="pct"/>
            <w:vAlign w:val="bottom"/>
          </w:tcPr>
          <w:p w14:paraId="74EE43D0" w14:textId="04C70F9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&lt;65 years</w:t>
            </w:r>
          </w:p>
        </w:tc>
        <w:tc>
          <w:tcPr>
            <w:tcW w:w="1211" w:type="pct"/>
          </w:tcPr>
          <w:p w14:paraId="54C65732" w14:textId="1BDC4CA8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84.05 (84.03,84.06)</w:t>
            </w:r>
          </w:p>
        </w:tc>
        <w:tc>
          <w:tcPr>
            <w:tcW w:w="1206" w:type="pct"/>
            <w:vAlign w:val="bottom"/>
          </w:tcPr>
          <w:p w14:paraId="73AC7CFE" w14:textId="1025A1ED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82.60 (82.54,82.66)</w:t>
            </w:r>
          </w:p>
        </w:tc>
      </w:tr>
      <w:tr w:rsidR="003110F3" w:rsidRPr="000965D6" w14:paraId="6C0ABA1F" w14:textId="77777777" w:rsidTr="00BB7CA0">
        <w:tc>
          <w:tcPr>
            <w:tcW w:w="1342" w:type="pct"/>
            <w:vMerge/>
            <w:vAlign w:val="bottom"/>
          </w:tcPr>
          <w:p w14:paraId="315B9ED2" w14:textId="7777777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pct"/>
            <w:vAlign w:val="bottom"/>
          </w:tcPr>
          <w:p w14:paraId="22E899C9" w14:textId="6F6DE78D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&gt;=65 years</w:t>
            </w:r>
          </w:p>
        </w:tc>
        <w:tc>
          <w:tcPr>
            <w:tcW w:w="1211" w:type="pct"/>
          </w:tcPr>
          <w:p w14:paraId="50607009" w14:textId="4B0E8FAF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15.95 (15.94,15.97)</w:t>
            </w:r>
          </w:p>
        </w:tc>
        <w:tc>
          <w:tcPr>
            <w:tcW w:w="1206" w:type="pct"/>
            <w:vAlign w:val="bottom"/>
          </w:tcPr>
          <w:p w14:paraId="1EB6F611" w14:textId="3FD97DA0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17.33 (17.27,17.39)</w:t>
            </w:r>
          </w:p>
        </w:tc>
      </w:tr>
      <w:tr w:rsidR="003110F3" w:rsidRPr="000965D6" w14:paraId="55D0F7B1" w14:textId="314D74A9" w:rsidTr="00BB7CA0">
        <w:tc>
          <w:tcPr>
            <w:tcW w:w="1342" w:type="pct"/>
            <w:vMerge w:val="restart"/>
            <w:vAlign w:val="bottom"/>
          </w:tcPr>
          <w:p w14:paraId="33BC1CDF" w14:textId="6530EEA4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241" w:type="pct"/>
            <w:vAlign w:val="bottom"/>
          </w:tcPr>
          <w:p w14:paraId="428DE520" w14:textId="09AF9B0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1211" w:type="pct"/>
            <w:vAlign w:val="bottom"/>
          </w:tcPr>
          <w:p w14:paraId="60C918C1" w14:textId="2795CF4F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48.98 (48.96,49.00)</w:t>
            </w:r>
          </w:p>
        </w:tc>
        <w:tc>
          <w:tcPr>
            <w:tcW w:w="1206" w:type="pct"/>
            <w:vAlign w:val="bottom"/>
          </w:tcPr>
          <w:p w14:paraId="52AC5C18" w14:textId="0853EBD4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48.41 (48.33,48.49)</w:t>
            </w:r>
          </w:p>
        </w:tc>
      </w:tr>
      <w:tr w:rsidR="003110F3" w:rsidRPr="000965D6" w14:paraId="30FB0787" w14:textId="11898E52" w:rsidTr="00BB7CA0">
        <w:tc>
          <w:tcPr>
            <w:tcW w:w="1342" w:type="pct"/>
            <w:vMerge/>
            <w:vAlign w:val="bottom"/>
          </w:tcPr>
          <w:p w14:paraId="4CBB1D76" w14:textId="7777777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pct"/>
            <w:vAlign w:val="bottom"/>
          </w:tcPr>
          <w:p w14:paraId="6DAD62D5" w14:textId="452D7E4A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 xml:space="preserve">Female </w:t>
            </w:r>
          </w:p>
        </w:tc>
        <w:tc>
          <w:tcPr>
            <w:tcW w:w="1211" w:type="pct"/>
            <w:vAlign w:val="bottom"/>
          </w:tcPr>
          <w:p w14:paraId="0A517EA4" w14:textId="61D3ED82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51.02 (51.00,51.04)</w:t>
            </w:r>
          </w:p>
        </w:tc>
        <w:tc>
          <w:tcPr>
            <w:tcW w:w="1206" w:type="pct"/>
            <w:vAlign w:val="bottom"/>
          </w:tcPr>
          <w:p w14:paraId="416621BE" w14:textId="06D39F8E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51.59 (51.51,51.67)</w:t>
            </w:r>
          </w:p>
        </w:tc>
      </w:tr>
      <w:tr w:rsidR="003110F3" w:rsidRPr="000965D6" w14:paraId="2C0366BB" w14:textId="6C7B75CA" w:rsidTr="00BB7CA0">
        <w:tc>
          <w:tcPr>
            <w:tcW w:w="1342" w:type="pct"/>
            <w:vMerge w:val="restart"/>
            <w:vAlign w:val="bottom"/>
          </w:tcPr>
          <w:p w14:paraId="295C9F96" w14:textId="5D36A549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 xml:space="preserve">Race </w:t>
            </w:r>
          </w:p>
        </w:tc>
        <w:tc>
          <w:tcPr>
            <w:tcW w:w="1241" w:type="pct"/>
            <w:vAlign w:val="bottom"/>
          </w:tcPr>
          <w:p w14:paraId="5D9F673E" w14:textId="3B09AF39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on-white</w:t>
            </w:r>
          </w:p>
        </w:tc>
        <w:tc>
          <w:tcPr>
            <w:tcW w:w="1211" w:type="pct"/>
            <w:vAlign w:val="bottom"/>
          </w:tcPr>
          <w:p w14:paraId="48CC053D" w14:textId="17AE42E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15.92 (15.90,15.93)</w:t>
            </w:r>
          </w:p>
        </w:tc>
        <w:tc>
          <w:tcPr>
            <w:tcW w:w="1206" w:type="pct"/>
            <w:vAlign w:val="bottom"/>
          </w:tcPr>
          <w:p w14:paraId="6162F34A" w14:textId="3FE043D8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2.97 (12.91,13.02)</w:t>
            </w:r>
          </w:p>
        </w:tc>
      </w:tr>
      <w:tr w:rsidR="003110F3" w:rsidRPr="000965D6" w14:paraId="6A0D6420" w14:textId="7F642889" w:rsidTr="00BB7CA0">
        <w:tc>
          <w:tcPr>
            <w:tcW w:w="1342" w:type="pct"/>
            <w:vMerge/>
            <w:vAlign w:val="bottom"/>
          </w:tcPr>
          <w:p w14:paraId="1988E59C" w14:textId="7777777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pct"/>
            <w:vAlign w:val="bottom"/>
          </w:tcPr>
          <w:p w14:paraId="47AD7D91" w14:textId="4827767E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211" w:type="pct"/>
            <w:vAlign w:val="bottom"/>
          </w:tcPr>
          <w:p w14:paraId="368E1C78" w14:textId="45177DF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84.08 (84.07,84.10)</w:t>
            </w:r>
          </w:p>
        </w:tc>
        <w:tc>
          <w:tcPr>
            <w:tcW w:w="1206" w:type="pct"/>
            <w:vAlign w:val="bottom"/>
          </w:tcPr>
          <w:p w14:paraId="33DD44B3" w14:textId="6420CD70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86.97 (86.91,87.02)</w:t>
            </w:r>
          </w:p>
        </w:tc>
      </w:tr>
      <w:tr w:rsidR="003110F3" w:rsidRPr="000965D6" w14:paraId="5093EE89" w14:textId="3D708DD5" w:rsidTr="00BB7CA0">
        <w:tc>
          <w:tcPr>
            <w:tcW w:w="1342" w:type="pct"/>
            <w:vMerge w:val="restart"/>
            <w:vAlign w:val="bottom"/>
          </w:tcPr>
          <w:p w14:paraId="1EC70082" w14:textId="2CF9938B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Immigrant status</w:t>
            </w:r>
          </w:p>
        </w:tc>
        <w:tc>
          <w:tcPr>
            <w:tcW w:w="1241" w:type="pct"/>
            <w:vAlign w:val="bottom"/>
          </w:tcPr>
          <w:p w14:paraId="3803244F" w14:textId="7D9E182E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Immigrant</w:t>
            </w:r>
          </w:p>
        </w:tc>
        <w:tc>
          <w:tcPr>
            <w:tcW w:w="1211" w:type="pct"/>
            <w:vAlign w:val="bottom"/>
          </w:tcPr>
          <w:p w14:paraId="2BC4A14B" w14:textId="045218B0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21.91 (21.89,21.92)</w:t>
            </w:r>
          </w:p>
        </w:tc>
        <w:tc>
          <w:tcPr>
            <w:tcW w:w="1206" w:type="pct"/>
            <w:vAlign w:val="bottom"/>
          </w:tcPr>
          <w:p w14:paraId="536B4FBF" w14:textId="676BA276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1.62 (11.56,11.67)</w:t>
            </w:r>
          </w:p>
        </w:tc>
      </w:tr>
      <w:tr w:rsidR="003110F3" w:rsidRPr="000965D6" w14:paraId="547CA036" w14:textId="25373CBD" w:rsidTr="00BB7CA0">
        <w:tc>
          <w:tcPr>
            <w:tcW w:w="1342" w:type="pct"/>
            <w:vMerge/>
            <w:vAlign w:val="bottom"/>
          </w:tcPr>
          <w:p w14:paraId="5632DD61" w14:textId="7777777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pct"/>
            <w:vAlign w:val="bottom"/>
          </w:tcPr>
          <w:p w14:paraId="41BB3C8B" w14:textId="2EB51CBE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on-immigrant</w:t>
            </w:r>
          </w:p>
        </w:tc>
        <w:tc>
          <w:tcPr>
            <w:tcW w:w="1211" w:type="pct"/>
            <w:vAlign w:val="bottom"/>
          </w:tcPr>
          <w:p w14:paraId="2ABC8139" w14:textId="16F814CE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78.09 (78.08,78.11)</w:t>
            </w:r>
          </w:p>
        </w:tc>
        <w:tc>
          <w:tcPr>
            <w:tcW w:w="1206" w:type="pct"/>
            <w:vAlign w:val="bottom"/>
          </w:tcPr>
          <w:p w14:paraId="7863A362" w14:textId="1A614575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88.38 (88.33,88.44)</w:t>
            </w:r>
          </w:p>
        </w:tc>
      </w:tr>
      <w:tr w:rsidR="003110F3" w:rsidRPr="000965D6" w14:paraId="68F03CC3" w14:textId="547BAF65" w:rsidTr="00BB7CA0">
        <w:tc>
          <w:tcPr>
            <w:tcW w:w="1342" w:type="pct"/>
            <w:vMerge w:val="restart"/>
            <w:vAlign w:val="bottom"/>
          </w:tcPr>
          <w:p w14:paraId="4C1B1401" w14:textId="2451833F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241" w:type="pct"/>
            <w:vAlign w:val="bottom"/>
          </w:tcPr>
          <w:p w14:paraId="107B124C" w14:textId="79CE2C08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1211" w:type="pct"/>
            <w:vAlign w:val="bottom"/>
          </w:tcPr>
          <w:p w14:paraId="1262DE8F" w14:textId="77F89E43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22.62 (22.61,22.64)</w:t>
            </w:r>
          </w:p>
        </w:tc>
        <w:tc>
          <w:tcPr>
            <w:tcW w:w="1206" w:type="pct"/>
            <w:vAlign w:val="bottom"/>
          </w:tcPr>
          <w:p w14:paraId="45DB42C7" w14:textId="50E56E04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21.28 (21.21,21.34)</w:t>
            </w:r>
          </w:p>
        </w:tc>
      </w:tr>
      <w:tr w:rsidR="003110F3" w:rsidRPr="000965D6" w14:paraId="66BD9E93" w14:textId="51314F85" w:rsidTr="00BB7CA0">
        <w:tc>
          <w:tcPr>
            <w:tcW w:w="1342" w:type="pct"/>
            <w:vMerge/>
            <w:vAlign w:val="bottom"/>
          </w:tcPr>
          <w:p w14:paraId="11AB7AF9" w14:textId="7777777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pct"/>
            <w:vAlign w:val="bottom"/>
          </w:tcPr>
          <w:p w14:paraId="43AF3D70" w14:textId="785DAAB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Ever married</w:t>
            </w:r>
          </w:p>
        </w:tc>
        <w:tc>
          <w:tcPr>
            <w:tcW w:w="1211" w:type="pct"/>
            <w:vAlign w:val="bottom"/>
          </w:tcPr>
          <w:p w14:paraId="171D7034" w14:textId="2A42E143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77.38 (77.36,77.39)</w:t>
            </w:r>
          </w:p>
        </w:tc>
        <w:tc>
          <w:tcPr>
            <w:tcW w:w="1206" w:type="pct"/>
            <w:vAlign w:val="bottom"/>
          </w:tcPr>
          <w:p w14:paraId="7A995508" w14:textId="1EB18EA6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78.72 (78.66,78.79)</w:t>
            </w:r>
          </w:p>
        </w:tc>
      </w:tr>
      <w:tr w:rsidR="003110F3" w:rsidRPr="000965D6" w14:paraId="04DD9F5D" w14:textId="3446819D" w:rsidTr="00BB7CA0">
        <w:tc>
          <w:tcPr>
            <w:tcW w:w="1342" w:type="pct"/>
            <w:vMerge w:val="restart"/>
            <w:vAlign w:val="bottom"/>
          </w:tcPr>
          <w:p w14:paraId="11FF9C7A" w14:textId="445B8383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lastRenderedPageBreak/>
              <w:t>Education status</w:t>
            </w:r>
          </w:p>
        </w:tc>
        <w:tc>
          <w:tcPr>
            <w:tcW w:w="1241" w:type="pct"/>
            <w:vAlign w:val="bottom"/>
          </w:tcPr>
          <w:p w14:paraId="497D4F3A" w14:textId="05D1228B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HS graduate</w:t>
            </w:r>
          </w:p>
        </w:tc>
        <w:tc>
          <w:tcPr>
            <w:tcW w:w="1211" w:type="pct"/>
            <w:vAlign w:val="bottom"/>
          </w:tcPr>
          <w:p w14:paraId="749B6FE5" w14:textId="7AC7A1D3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76.63 (76.61,76.64)</w:t>
            </w:r>
          </w:p>
        </w:tc>
        <w:tc>
          <w:tcPr>
            <w:tcW w:w="1206" w:type="pct"/>
            <w:vAlign w:val="bottom"/>
          </w:tcPr>
          <w:p w14:paraId="1622AC85" w14:textId="200A6F3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72.81 (72.74,72.88)</w:t>
            </w:r>
          </w:p>
        </w:tc>
      </w:tr>
      <w:tr w:rsidR="003110F3" w:rsidRPr="000965D6" w14:paraId="0A847E35" w14:textId="326EEC61" w:rsidTr="00BB7CA0">
        <w:tc>
          <w:tcPr>
            <w:tcW w:w="1342" w:type="pct"/>
            <w:vMerge/>
            <w:vAlign w:val="bottom"/>
          </w:tcPr>
          <w:p w14:paraId="2032F8FD" w14:textId="7777777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pct"/>
            <w:vAlign w:val="bottom"/>
          </w:tcPr>
          <w:p w14:paraId="4D76D6D5" w14:textId="4326DBD4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ot HS graduate</w:t>
            </w:r>
          </w:p>
        </w:tc>
        <w:tc>
          <w:tcPr>
            <w:tcW w:w="1211" w:type="pct"/>
            <w:vAlign w:val="bottom"/>
          </w:tcPr>
          <w:p w14:paraId="2118EAD3" w14:textId="4EEC593A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23.37 (23.36,23.39)</w:t>
            </w:r>
          </w:p>
        </w:tc>
        <w:tc>
          <w:tcPr>
            <w:tcW w:w="1206" w:type="pct"/>
            <w:vAlign w:val="bottom"/>
          </w:tcPr>
          <w:p w14:paraId="5E86B53C" w14:textId="593577DC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27.19 (27.12,27.26)</w:t>
            </w:r>
          </w:p>
        </w:tc>
      </w:tr>
      <w:tr w:rsidR="003110F3" w:rsidRPr="000965D6" w14:paraId="6A2BC64E" w14:textId="15221E49" w:rsidTr="00BB7CA0">
        <w:tc>
          <w:tcPr>
            <w:tcW w:w="1342" w:type="pct"/>
            <w:vMerge w:val="restart"/>
            <w:vAlign w:val="bottom"/>
          </w:tcPr>
          <w:p w14:paraId="2DE5D700" w14:textId="7FC258D1" w:rsidR="003110F3" w:rsidRPr="000965D6" w:rsidRDefault="007405E9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Current e</w:t>
            </w:r>
            <w:r w:rsidR="003110F3" w:rsidRPr="000965D6">
              <w:rPr>
                <w:rFonts w:ascii="Times New Roman" w:hAnsi="Times New Roman" w:cs="Times New Roman"/>
                <w:color w:val="000000"/>
              </w:rPr>
              <w:t>mployment status</w:t>
            </w:r>
          </w:p>
        </w:tc>
        <w:tc>
          <w:tcPr>
            <w:tcW w:w="1241" w:type="pct"/>
            <w:vAlign w:val="bottom"/>
          </w:tcPr>
          <w:p w14:paraId="57A38FDC" w14:textId="0FABAD86" w:rsidR="003110F3" w:rsidRPr="000965D6" w:rsidRDefault="007405E9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E</w:t>
            </w:r>
            <w:r w:rsidR="003110F3" w:rsidRPr="000965D6">
              <w:rPr>
                <w:rFonts w:ascii="Times New Roman" w:hAnsi="Times New Roman" w:cs="Times New Roman"/>
                <w:color w:val="000000"/>
              </w:rPr>
              <w:t>mployed</w:t>
            </w:r>
          </w:p>
        </w:tc>
        <w:tc>
          <w:tcPr>
            <w:tcW w:w="1211" w:type="pct"/>
            <w:vAlign w:val="bottom"/>
          </w:tcPr>
          <w:p w14:paraId="05D465B9" w14:textId="153DD2E6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70.43 (70.41,70.45)</w:t>
            </w:r>
          </w:p>
        </w:tc>
        <w:tc>
          <w:tcPr>
            <w:tcW w:w="1206" w:type="pct"/>
            <w:vAlign w:val="bottom"/>
          </w:tcPr>
          <w:p w14:paraId="6575D538" w14:textId="1D10AB5C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75.09 (75.02,75.16)</w:t>
            </w:r>
          </w:p>
        </w:tc>
      </w:tr>
      <w:tr w:rsidR="003110F3" w:rsidRPr="000965D6" w14:paraId="62389FF1" w14:textId="224366C6" w:rsidTr="00BB7CA0">
        <w:tc>
          <w:tcPr>
            <w:tcW w:w="1342" w:type="pct"/>
            <w:vMerge/>
            <w:vAlign w:val="bottom"/>
          </w:tcPr>
          <w:p w14:paraId="0AD1B2DE" w14:textId="7777777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pct"/>
            <w:vAlign w:val="bottom"/>
          </w:tcPr>
          <w:p w14:paraId="0AD8A73D" w14:textId="7A910604" w:rsidR="003110F3" w:rsidRPr="000965D6" w:rsidRDefault="007405E9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U</w:t>
            </w:r>
            <w:r w:rsidR="003110F3" w:rsidRPr="000965D6">
              <w:rPr>
                <w:rFonts w:ascii="Times New Roman" w:hAnsi="Times New Roman" w:cs="Times New Roman"/>
                <w:color w:val="000000"/>
              </w:rPr>
              <w:t>nemployed</w:t>
            </w:r>
          </w:p>
        </w:tc>
        <w:tc>
          <w:tcPr>
            <w:tcW w:w="1211" w:type="pct"/>
            <w:vAlign w:val="bottom"/>
          </w:tcPr>
          <w:p w14:paraId="385D5B49" w14:textId="073D29A8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29.57 (29.55,29.59)</w:t>
            </w:r>
          </w:p>
        </w:tc>
        <w:tc>
          <w:tcPr>
            <w:tcW w:w="1206" w:type="pct"/>
            <w:vAlign w:val="bottom"/>
          </w:tcPr>
          <w:p w14:paraId="29C7B17C" w14:textId="273AD16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24.91 (24.84,24.98)</w:t>
            </w:r>
          </w:p>
        </w:tc>
      </w:tr>
      <w:tr w:rsidR="003110F3" w:rsidRPr="000965D6" w14:paraId="36B356AE" w14:textId="06B18202" w:rsidTr="00BB7CA0">
        <w:tc>
          <w:tcPr>
            <w:tcW w:w="1342" w:type="pct"/>
            <w:vMerge w:val="restart"/>
            <w:vAlign w:val="bottom"/>
          </w:tcPr>
          <w:p w14:paraId="75B344EA" w14:textId="0C18FDBB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1241" w:type="pct"/>
            <w:vAlign w:val="bottom"/>
          </w:tcPr>
          <w:p w14:paraId="3E64CFE8" w14:textId="35CA9632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1211" w:type="pct"/>
            <w:vAlign w:val="bottom"/>
          </w:tcPr>
          <w:p w14:paraId="0EAEFF28" w14:textId="679E466F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9.78 (9.77,9.79)</w:t>
            </w:r>
          </w:p>
        </w:tc>
        <w:tc>
          <w:tcPr>
            <w:tcW w:w="1206" w:type="pct"/>
            <w:vAlign w:val="bottom"/>
          </w:tcPr>
          <w:p w14:paraId="7967BC11" w14:textId="04FA4ACF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1.58 (11.52,11.63)</w:t>
            </w:r>
          </w:p>
        </w:tc>
      </w:tr>
      <w:tr w:rsidR="003110F3" w:rsidRPr="000965D6" w14:paraId="4754BB18" w14:textId="2ABEDC33" w:rsidTr="00BB7CA0">
        <w:tc>
          <w:tcPr>
            <w:tcW w:w="1342" w:type="pct"/>
            <w:vMerge/>
            <w:vAlign w:val="bottom"/>
          </w:tcPr>
          <w:p w14:paraId="1A584521" w14:textId="77777777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1" w:type="pct"/>
            <w:vAlign w:val="bottom"/>
          </w:tcPr>
          <w:p w14:paraId="686C5CB0" w14:textId="37F0DCE6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Middle/high income</w:t>
            </w:r>
          </w:p>
        </w:tc>
        <w:tc>
          <w:tcPr>
            <w:tcW w:w="1211" w:type="pct"/>
            <w:vAlign w:val="bottom"/>
          </w:tcPr>
          <w:p w14:paraId="317444D5" w14:textId="2CDCFC6A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90.22 (90.21, 90.23)</w:t>
            </w:r>
          </w:p>
        </w:tc>
        <w:tc>
          <w:tcPr>
            <w:tcW w:w="1206" w:type="pct"/>
            <w:vAlign w:val="bottom"/>
          </w:tcPr>
          <w:p w14:paraId="4760D0C4" w14:textId="1712921F" w:rsidR="003110F3" w:rsidRPr="000965D6" w:rsidRDefault="003110F3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88.50 (88.44,88.55)</w:t>
            </w:r>
          </w:p>
        </w:tc>
      </w:tr>
    </w:tbl>
    <w:p w14:paraId="4181B50D" w14:textId="3C327B06" w:rsidR="000074C0" w:rsidRPr="000965D6" w:rsidRDefault="000074C0" w:rsidP="007F1320">
      <w:pPr>
        <w:spacing w:line="480" w:lineRule="auto"/>
        <w:rPr>
          <w:rFonts w:ascii="Times New Roman" w:hAnsi="Times New Roman" w:cs="Times New Roman"/>
        </w:rPr>
      </w:pPr>
    </w:p>
    <w:p w14:paraId="5B1C0AE2" w14:textId="77777777" w:rsidR="00A34BA6" w:rsidRPr="000965D6" w:rsidRDefault="00A34BA6" w:rsidP="007F1320">
      <w:pPr>
        <w:spacing w:line="480" w:lineRule="auto"/>
        <w:rPr>
          <w:rFonts w:ascii="Times New Roman" w:hAnsi="Times New Roman" w:cs="Times New Roman"/>
        </w:rPr>
      </w:pPr>
    </w:p>
    <w:p w14:paraId="1107FFD7" w14:textId="049C75A6" w:rsidR="00875889" w:rsidRPr="000965D6" w:rsidRDefault="00875889" w:rsidP="007F1320">
      <w:pPr>
        <w:spacing w:line="480" w:lineRule="auto"/>
        <w:rPr>
          <w:rFonts w:ascii="Times New Roman" w:hAnsi="Times New Roman" w:cs="Times New Roman"/>
        </w:rPr>
      </w:pPr>
    </w:p>
    <w:sectPr w:rsidR="00875889" w:rsidRPr="000965D6" w:rsidSect="00CF7F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C3"/>
    <w:rsid w:val="00002C8D"/>
    <w:rsid w:val="00006198"/>
    <w:rsid w:val="000074C0"/>
    <w:rsid w:val="0001178A"/>
    <w:rsid w:val="0002737F"/>
    <w:rsid w:val="000308F0"/>
    <w:rsid w:val="00031F9F"/>
    <w:rsid w:val="00032F6E"/>
    <w:rsid w:val="0004080D"/>
    <w:rsid w:val="00043581"/>
    <w:rsid w:val="00056024"/>
    <w:rsid w:val="0006590E"/>
    <w:rsid w:val="000965D6"/>
    <w:rsid w:val="000A03FB"/>
    <w:rsid w:val="000A7C08"/>
    <w:rsid w:val="000B0139"/>
    <w:rsid w:val="000B0189"/>
    <w:rsid w:val="000B2867"/>
    <w:rsid w:val="000C0D52"/>
    <w:rsid w:val="000C3A8D"/>
    <w:rsid w:val="000D270E"/>
    <w:rsid w:val="000D438A"/>
    <w:rsid w:val="000E6E75"/>
    <w:rsid w:val="000F2A72"/>
    <w:rsid w:val="00103AE2"/>
    <w:rsid w:val="0011053B"/>
    <w:rsid w:val="00115262"/>
    <w:rsid w:val="0011699B"/>
    <w:rsid w:val="00124301"/>
    <w:rsid w:val="00130DB1"/>
    <w:rsid w:val="0013268C"/>
    <w:rsid w:val="00155DF7"/>
    <w:rsid w:val="00157CC7"/>
    <w:rsid w:val="001622B3"/>
    <w:rsid w:val="00163C03"/>
    <w:rsid w:val="00176486"/>
    <w:rsid w:val="00180746"/>
    <w:rsid w:val="001835D9"/>
    <w:rsid w:val="00184738"/>
    <w:rsid w:val="001859F2"/>
    <w:rsid w:val="001920F6"/>
    <w:rsid w:val="001A23A6"/>
    <w:rsid w:val="001A3FF7"/>
    <w:rsid w:val="001A798C"/>
    <w:rsid w:val="001B311A"/>
    <w:rsid w:val="001B39B2"/>
    <w:rsid w:val="001C6ACF"/>
    <w:rsid w:val="001D537D"/>
    <w:rsid w:val="001D53DC"/>
    <w:rsid w:val="001E7489"/>
    <w:rsid w:val="001F1B07"/>
    <w:rsid w:val="002147FC"/>
    <w:rsid w:val="00214C9E"/>
    <w:rsid w:val="002165EE"/>
    <w:rsid w:val="00217265"/>
    <w:rsid w:val="00222819"/>
    <w:rsid w:val="002408D0"/>
    <w:rsid w:val="00252834"/>
    <w:rsid w:val="00275531"/>
    <w:rsid w:val="00284A86"/>
    <w:rsid w:val="002A4F54"/>
    <w:rsid w:val="002A518D"/>
    <w:rsid w:val="002B29AD"/>
    <w:rsid w:val="002D317A"/>
    <w:rsid w:val="002F7034"/>
    <w:rsid w:val="003110F3"/>
    <w:rsid w:val="00312239"/>
    <w:rsid w:val="00316F63"/>
    <w:rsid w:val="003212CB"/>
    <w:rsid w:val="003224F2"/>
    <w:rsid w:val="0033794B"/>
    <w:rsid w:val="00340D90"/>
    <w:rsid w:val="0035794C"/>
    <w:rsid w:val="0036006F"/>
    <w:rsid w:val="003615D2"/>
    <w:rsid w:val="003668B5"/>
    <w:rsid w:val="00367C26"/>
    <w:rsid w:val="003701D4"/>
    <w:rsid w:val="00370762"/>
    <w:rsid w:val="00372E0A"/>
    <w:rsid w:val="003738E3"/>
    <w:rsid w:val="00374394"/>
    <w:rsid w:val="00381644"/>
    <w:rsid w:val="00381F6C"/>
    <w:rsid w:val="003821C8"/>
    <w:rsid w:val="00382671"/>
    <w:rsid w:val="00384E2D"/>
    <w:rsid w:val="00387177"/>
    <w:rsid w:val="00395287"/>
    <w:rsid w:val="003963C2"/>
    <w:rsid w:val="003A362F"/>
    <w:rsid w:val="003B5A94"/>
    <w:rsid w:val="003D3428"/>
    <w:rsid w:val="00413E7F"/>
    <w:rsid w:val="0041787D"/>
    <w:rsid w:val="00424FD7"/>
    <w:rsid w:val="00426005"/>
    <w:rsid w:val="00440D47"/>
    <w:rsid w:val="004458E4"/>
    <w:rsid w:val="00456AEE"/>
    <w:rsid w:val="00464889"/>
    <w:rsid w:val="00466202"/>
    <w:rsid w:val="00467A85"/>
    <w:rsid w:val="00475D3F"/>
    <w:rsid w:val="0047797B"/>
    <w:rsid w:val="004802EB"/>
    <w:rsid w:val="004A51E2"/>
    <w:rsid w:val="004B16A1"/>
    <w:rsid w:val="004B42EC"/>
    <w:rsid w:val="004B5785"/>
    <w:rsid w:val="004B61C4"/>
    <w:rsid w:val="004C2971"/>
    <w:rsid w:val="004D1220"/>
    <w:rsid w:val="004D737B"/>
    <w:rsid w:val="004D7780"/>
    <w:rsid w:val="00505191"/>
    <w:rsid w:val="00512FA8"/>
    <w:rsid w:val="00524A34"/>
    <w:rsid w:val="005352C2"/>
    <w:rsid w:val="005415ED"/>
    <w:rsid w:val="00562685"/>
    <w:rsid w:val="00564B67"/>
    <w:rsid w:val="00565447"/>
    <w:rsid w:val="005655F3"/>
    <w:rsid w:val="00573F75"/>
    <w:rsid w:val="00583634"/>
    <w:rsid w:val="005C04DC"/>
    <w:rsid w:val="005C78B8"/>
    <w:rsid w:val="005D264A"/>
    <w:rsid w:val="005D46E9"/>
    <w:rsid w:val="005E6FFA"/>
    <w:rsid w:val="00605C5C"/>
    <w:rsid w:val="00606E46"/>
    <w:rsid w:val="00624551"/>
    <w:rsid w:val="00630409"/>
    <w:rsid w:val="00636FF1"/>
    <w:rsid w:val="00641545"/>
    <w:rsid w:val="0066018E"/>
    <w:rsid w:val="00665DCF"/>
    <w:rsid w:val="006A0307"/>
    <w:rsid w:val="006C019A"/>
    <w:rsid w:val="006C2168"/>
    <w:rsid w:val="006C39F3"/>
    <w:rsid w:val="006C3EC6"/>
    <w:rsid w:val="006C7C96"/>
    <w:rsid w:val="006D19B9"/>
    <w:rsid w:val="006D5088"/>
    <w:rsid w:val="006E18A2"/>
    <w:rsid w:val="00700268"/>
    <w:rsid w:val="00706516"/>
    <w:rsid w:val="00720490"/>
    <w:rsid w:val="00720CC8"/>
    <w:rsid w:val="007405E9"/>
    <w:rsid w:val="00743A87"/>
    <w:rsid w:val="00752BE6"/>
    <w:rsid w:val="00756F91"/>
    <w:rsid w:val="00771D3D"/>
    <w:rsid w:val="00783E8A"/>
    <w:rsid w:val="00790BCF"/>
    <w:rsid w:val="007922F9"/>
    <w:rsid w:val="007A31DF"/>
    <w:rsid w:val="007B148F"/>
    <w:rsid w:val="007C3595"/>
    <w:rsid w:val="007C5D5A"/>
    <w:rsid w:val="007C664A"/>
    <w:rsid w:val="007D100F"/>
    <w:rsid w:val="007D3512"/>
    <w:rsid w:val="007D49B3"/>
    <w:rsid w:val="007D59DD"/>
    <w:rsid w:val="007D6FFD"/>
    <w:rsid w:val="007E0BF9"/>
    <w:rsid w:val="007F1320"/>
    <w:rsid w:val="007F2B81"/>
    <w:rsid w:val="008014BC"/>
    <w:rsid w:val="008014D2"/>
    <w:rsid w:val="00803A6F"/>
    <w:rsid w:val="008055FF"/>
    <w:rsid w:val="00806DB6"/>
    <w:rsid w:val="00813254"/>
    <w:rsid w:val="008145A5"/>
    <w:rsid w:val="00814DB5"/>
    <w:rsid w:val="0082555B"/>
    <w:rsid w:val="00836BA2"/>
    <w:rsid w:val="00862C37"/>
    <w:rsid w:val="008712C8"/>
    <w:rsid w:val="00873347"/>
    <w:rsid w:val="008739DC"/>
    <w:rsid w:val="00875889"/>
    <w:rsid w:val="008953CB"/>
    <w:rsid w:val="008A19C1"/>
    <w:rsid w:val="008A30BA"/>
    <w:rsid w:val="008A7A10"/>
    <w:rsid w:val="008B007A"/>
    <w:rsid w:val="008B68D8"/>
    <w:rsid w:val="008C3972"/>
    <w:rsid w:val="008C5449"/>
    <w:rsid w:val="008C713D"/>
    <w:rsid w:val="008D7D23"/>
    <w:rsid w:val="0091070C"/>
    <w:rsid w:val="0091339D"/>
    <w:rsid w:val="009261C4"/>
    <w:rsid w:val="009273C8"/>
    <w:rsid w:val="009422B4"/>
    <w:rsid w:val="00944371"/>
    <w:rsid w:val="009572D8"/>
    <w:rsid w:val="00962485"/>
    <w:rsid w:val="009724A3"/>
    <w:rsid w:val="009731AA"/>
    <w:rsid w:val="009777CC"/>
    <w:rsid w:val="0097782E"/>
    <w:rsid w:val="00984AFF"/>
    <w:rsid w:val="009902F6"/>
    <w:rsid w:val="00994C73"/>
    <w:rsid w:val="00996CDA"/>
    <w:rsid w:val="00996E4C"/>
    <w:rsid w:val="009A187E"/>
    <w:rsid w:val="009C251C"/>
    <w:rsid w:val="009C2AFB"/>
    <w:rsid w:val="009C5704"/>
    <w:rsid w:val="009C5BFA"/>
    <w:rsid w:val="009C5F43"/>
    <w:rsid w:val="009D6EC4"/>
    <w:rsid w:val="009F52A3"/>
    <w:rsid w:val="00A04405"/>
    <w:rsid w:val="00A0569D"/>
    <w:rsid w:val="00A07741"/>
    <w:rsid w:val="00A077E4"/>
    <w:rsid w:val="00A175D7"/>
    <w:rsid w:val="00A2029E"/>
    <w:rsid w:val="00A2328A"/>
    <w:rsid w:val="00A336F4"/>
    <w:rsid w:val="00A34BA6"/>
    <w:rsid w:val="00A369F8"/>
    <w:rsid w:val="00A466C5"/>
    <w:rsid w:val="00A51385"/>
    <w:rsid w:val="00A52872"/>
    <w:rsid w:val="00A55B4E"/>
    <w:rsid w:val="00A62580"/>
    <w:rsid w:val="00A62DA0"/>
    <w:rsid w:val="00A768A9"/>
    <w:rsid w:val="00A800F0"/>
    <w:rsid w:val="00A96A61"/>
    <w:rsid w:val="00AA368C"/>
    <w:rsid w:val="00AB31B8"/>
    <w:rsid w:val="00AB7575"/>
    <w:rsid w:val="00AC6761"/>
    <w:rsid w:val="00AD00CC"/>
    <w:rsid w:val="00AD5094"/>
    <w:rsid w:val="00AD64DC"/>
    <w:rsid w:val="00AE29DC"/>
    <w:rsid w:val="00AF4E8F"/>
    <w:rsid w:val="00B00BBD"/>
    <w:rsid w:val="00B067D0"/>
    <w:rsid w:val="00B16C19"/>
    <w:rsid w:val="00B16EED"/>
    <w:rsid w:val="00B254D2"/>
    <w:rsid w:val="00B2609E"/>
    <w:rsid w:val="00B853A8"/>
    <w:rsid w:val="00B85A2B"/>
    <w:rsid w:val="00B90175"/>
    <w:rsid w:val="00BB4A4F"/>
    <w:rsid w:val="00BB4BBD"/>
    <w:rsid w:val="00BB4CBB"/>
    <w:rsid w:val="00BB7CA0"/>
    <w:rsid w:val="00BC17B0"/>
    <w:rsid w:val="00BC215D"/>
    <w:rsid w:val="00BC7133"/>
    <w:rsid w:val="00BC7F5C"/>
    <w:rsid w:val="00BD6F2A"/>
    <w:rsid w:val="00BE35C3"/>
    <w:rsid w:val="00BE51EE"/>
    <w:rsid w:val="00BE7192"/>
    <w:rsid w:val="00BE7953"/>
    <w:rsid w:val="00BF6C5E"/>
    <w:rsid w:val="00BF77E3"/>
    <w:rsid w:val="00C103FC"/>
    <w:rsid w:val="00C13254"/>
    <w:rsid w:val="00C1569A"/>
    <w:rsid w:val="00C2394B"/>
    <w:rsid w:val="00C25367"/>
    <w:rsid w:val="00C33101"/>
    <w:rsid w:val="00C33F7A"/>
    <w:rsid w:val="00C822BD"/>
    <w:rsid w:val="00CA0AE1"/>
    <w:rsid w:val="00CA22CC"/>
    <w:rsid w:val="00CA40DD"/>
    <w:rsid w:val="00CB559A"/>
    <w:rsid w:val="00CB72F0"/>
    <w:rsid w:val="00CE01BE"/>
    <w:rsid w:val="00CF16B8"/>
    <w:rsid w:val="00CF4CF5"/>
    <w:rsid w:val="00CF4D26"/>
    <w:rsid w:val="00CF7F92"/>
    <w:rsid w:val="00D114F6"/>
    <w:rsid w:val="00D119B9"/>
    <w:rsid w:val="00D127A8"/>
    <w:rsid w:val="00D17ABB"/>
    <w:rsid w:val="00D238D0"/>
    <w:rsid w:val="00D37AEF"/>
    <w:rsid w:val="00D5359C"/>
    <w:rsid w:val="00D55050"/>
    <w:rsid w:val="00D62C67"/>
    <w:rsid w:val="00D62DEC"/>
    <w:rsid w:val="00D62FE2"/>
    <w:rsid w:val="00D67633"/>
    <w:rsid w:val="00D73B89"/>
    <w:rsid w:val="00D75801"/>
    <w:rsid w:val="00D77857"/>
    <w:rsid w:val="00D84A92"/>
    <w:rsid w:val="00DA010C"/>
    <w:rsid w:val="00DA3D6D"/>
    <w:rsid w:val="00DA45B3"/>
    <w:rsid w:val="00DB36BB"/>
    <w:rsid w:val="00DB49E4"/>
    <w:rsid w:val="00DC0E04"/>
    <w:rsid w:val="00DD15E6"/>
    <w:rsid w:val="00DD5830"/>
    <w:rsid w:val="00DD7FED"/>
    <w:rsid w:val="00DE576D"/>
    <w:rsid w:val="00E212C8"/>
    <w:rsid w:val="00E40AE5"/>
    <w:rsid w:val="00E42270"/>
    <w:rsid w:val="00E45779"/>
    <w:rsid w:val="00E60C49"/>
    <w:rsid w:val="00E60F56"/>
    <w:rsid w:val="00E67D65"/>
    <w:rsid w:val="00E724A4"/>
    <w:rsid w:val="00E774ED"/>
    <w:rsid w:val="00E82305"/>
    <w:rsid w:val="00E835D7"/>
    <w:rsid w:val="00E85CCC"/>
    <w:rsid w:val="00E93951"/>
    <w:rsid w:val="00E97691"/>
    <w:rsid w:val="00EA3B3D"/>
    <w:rsid w:val="00EC22A2"/>
    <w:rsid w:val="00EC277B"/>
    <w:rsid w:val="00ED0702"/>
    <w:rsid w:val="00ED17FC"/>
    <w:rsid w:val="00EE3E72"/>
    <w:rsid w:val="00EE79DF"/>
    <w:rsid w:val="00EF216F"/>
    <w:rsid w:val="00F14AB6"/>
    <w:rsid w:val="00F175E8"/>
    <w:rsid w:val="00F20B2F"/>
    <w:rsid w:val="00F2528A"/>
    <w:rsid w:val="00F45F21"/>
    <w:rsid w:val="00F51B27"/>
    <w:rsid w:val="00F529D2"/>
    <w:rsid w:val="00F55369"/>
    <w:rsid w:val="00F57ED8"/>
    <w:rsid w:val="00F64EBA"/>
    <w:rsid w:val="00F675E3"/>
    <w:rsid w:val="00F67DDB"/>
    <w:rsid w:val="00F813C3"/>
    <w:rsid w:val="00F8791C"/>
    <w:rsid w:val="00F92D94"/>
    <w:rsid w:val="00F94E8B"/>
    <w:rsid w:val="00F95324"/>
    <w:rsid w:val="00FA2533"/>
    <w:rsid w:val="00FA580E"/>
    <w:rsid w:val="00FC7082"/>
    <w:rsid w:val="00FD01A9"/>
    <w:rsid w:val="00FD22AD"/>
    <w:rsid w:val="00FE0DEA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24E42"/>
  <w15:chartTrackingRefBased/>
  <w15:docId w15:val="{CDEB6487-B112-1941-8915-D62910FE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D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1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7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7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78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30D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6</TotalTime>
  <Pages>2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Bhattarai</dc:creator>
  <cp:keywords/>
  <dc:description/>
  <cp:lastModifiedBy>Asmita Bhattarai</cp:lastModifiedBy>
  <cp:revision>438</cp:revision>
  <dcterms:created xsi:type="dcterms:W3CDTF">2021-06-09T02:52:00Z</dcterms:created>
  <dcterms:modified xsi:type="dcterms:W3CDTF">2022-05-11T03:44:00Z</dcterms:modified>
</cp:coreProperties>
</file>